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983B8" w14:textId="77777777" w:rsidR="00A23E4F" w:rsidRDefault="00A23E4F"/>
    <w:p w14:paraId="01387F69" w14:textId="0BBB6400" w:rsidR="00047760" w:rsidRDefault="00047760">
      <w:r w:rsidRPr="00734106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r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734106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734106">
        <w:rPr>
          <w:rFonts w:asciiTheme="majorBidi" w:hAnsiTheme="majorBidi" w:cstheme="majorBidi"/>
          <w:sz w:val="20"/>
          <w:szCs w:val="20"/>
        </w:rPr>
        <w:t xml:space="preserve">GO assessment of all isoforms; biological </w:t>
      </w:r>
      <w:r w:rsidR="001D1B4B">
        <w:rPr>
          <w:rFonts w:asciiTheme="majorBidi" w:hAnsiTheme="majorBidi" w:cstheme="majorBidi"/>
          <w:sz w:val="20"/>
          <w:szCs w:val="20"/>
        </w:rPr>
        <w:t>processes</w:t>
      </w:r>
      <w:r w:rsidRPr="00734106">
        <w:rPr>
          <w:rFonts w:asciiTheme="majorBidi" w:hAnsiTheme="majorBidi" w:cstheme="majorBidi"/>
          <w:sz w:val="20"/>
          <w:szCs w:val="20"/>
        </w:rPr>
        <w:t xml:space="preserve"> and molecular function</w:t>
      </w:r>
      <w:r>
        <w:rPr>
          <w:rFonts w:asciiTheme="majorBidi" w:hAnsiTheme="majorBidi" w:cstheme="majorBidi"/>
          <w:sz w:val="20"/>
          <w:szCs w:val="20"/>
        </w:rPr>
        <w:t>s</w:t>
      </w:r>
      <w:r w:rsidRPr="00734106">
        <w:rPr>
          <w:rFonts w:asciiTheme="majorBidi" w:hAnsiTheme="majorBidi" w:cstheme="majorBidi"/>
          <w:sz w:val="20"/>
          <w:szCs w:val="20"/>
          <w:lang w:val="en-US"/>
        </w:rPr>
        <w:t>.</w:t>
      </w:r>
    </w:p>
    <w:tbl>
      <w:tblPr>
        <w:tblStyle w:val="PlainTable2"/>
        <w:tblW w:w="6660" w:type="dxa"/>
        <w:jc w:val="center"/>
        <w:tblLook w:val="04A0" w:firstRow="1" w:lastRow="0" w:firstColumn="1" w:lastColumn="0" w:noHBand="0" w:noVBand="1"/>
      </w:tblPr>
      <w:tblGrid>
        <w:gridCol w:w="2220"/>
        <w:gridCol w:w="2220"/>
        <w:gridCol w:w="2220"/>
      </w:tblGrid>
      <w:tr w:rsidR="00047760" w:rsidRPr="00436821" w14:paraId="11BAB8C6" w14:textId="77777777" w:rsidTr="001A09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6431AE18" w14:textId="77777777" w:rsidR="00047760" w:rsidRPr="00734106" w:rsidRDefault="00047760" w:rsidP="001A094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me</w:t>
            </w:r>
          </w:p>
          <w:p w14:paraId="60F0B837" w14:textId="77777777" w:rsidR="00047760" w:rsidRPr="00734106" w:rsidRDefault="00047760" w:rsidP="001A094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</w:tcPr>
          <w:p w14:paraId="0DD80C98" w14:textId="77777777" w:rsidR="00047760" w:rsidRPr="00734106" w:rsidRDefault="00047760" w:rsidP="001A09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iological process</w:t>
            </w:r>
          </w:p>
        </w:tc>
        <w:tc>
          <w:tcPr>
            <w:tcW w:w="2220" w:type="dxa"/>
          </w:tcPr>
          <w:p w14:paraId="3467EB4D" w14:textId="77777777" w:rsidR="00047760" w:rsidRPr="00734106" w:rsidRDefault="00047760" w:rsidP="001A09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olecular function</w:t>
            </w:r>
          </w:p>
        </w:tc>
      </w:tr>
      <w:tr w:rsidR="00047760" w:rsidRPr="00436821" w14:paraId="422C0A1B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434F4890" w14:textId="77777777" w:rsidR="00047760" w:rsidRPr="00494CAE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MO-Q9HGT7</w:t>
            </w:r>
          </w:p>
          <w:p w14:paraId="539FA4D6" w14:textId="77777777" w:rsidR="00047760" w:rsidRPr="00494CAE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</w:tcPr>
          <w:p w14:paraId="2E838E7E" w14:textId="77777777" w:rsidR="00047760" w:rsidRPr="00494CAE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20" w:type="dxa"/>
          </w:tcPr>
          <w:p w14:paraId="07FE4F12" w14:textId="77777777" w:rsidR="00047760" w:rsidRPr="00494CAE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47760" w:rsidRPr="00436821" w14:paraId="3FC80B54" w14:textId="77777777" w:rsidTr="001A0949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2E8C79DD" w14:textId="77777777" w:rsidR="00047760" w:rsidRPr="00494CAE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MSO-E4ZUL6</w:t>
            </w:r>
          </w:p>
          <w:p w14:paraId="5E2BD4C5" w14:textId="77777777" w:rsidR="00047760" w:rsidRPr="00494CAE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</w:tcPr>
          <w:p w14:paraId="528E8054" w14:textId="77777777" w:rsidR="00047760" w:rsidRPr="00494CAE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20" w:type="dxa"/>
          </w:tcPr>
          <w:p w14:paraId="3FDDEC89" w14:textId="77777777" w:rsidR="00047760" w:rsidRPr="00494CAE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47760" w:rsidRPr="00436821" w14:paraId="08349326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78675AE5" w14:textId="77777777" w:rsidR="00047760" w:rsidRPr="00494CAE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MCAO-7BMH</w:t>
            </w:r>
          </w:p>
          <w:p w14:paraId="30170B0A" w14:textId="77777777" w:rsidR="00047760" w:rsidRPr="00494CAE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</w:tcPr>
          <w:p w14:paraId="7F0F3E3E" w14:textId="77777777" w:rsidR="00047760" w:rsidRPr="00494CAE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20" w:type="dxa"/>
          </w:tcPr>
          <w:p w14:paraId="06D3D8E6" w14:textId="77777777" w:rsidR="00047760" w:rsidRPr="00494CAE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47760" w:rsidRPr="00436821" w14:paraId="00915B40" w14:textId="77777777" w:rsidTr="001A0949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63FDD6FE" w14:textId="77777777" w:rsidR="00047760" w:rsidRPr="00494CAE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AO1-A0A177E306</w:t>
            </w:r>
          </w:p>
          <w:p w14:paraId="1C2DC556" w14:textId="77777777" w:rsidR="00047760" w:rsidRPr="00494CAE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</w:tcPr>
          <w:p w14:paraId="22F83FC6" w14:textId="77777777" w:rsidR="00047760" w:rsidRPr="00494CAE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20" w:type="dxa"/>
          </w:tcPr>
          <w:p w14:paraId="28B34601" w14:textId="77777777" w:rsidR="00047760" w:rsidRPr="00494CAE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47760" w:rsidRPr="00436821" w14:paraId="274A552A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63665348" w14:textId="77777777" w:rsidR="00047760" w:rsidRPr="00494CAE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APOL-OWY42043.1</w:t>
            </w:r>
          </w:p>
          <w:p w14:paraId="6795D15D" w14:textId="77777777" w:rsidR="00047760" w:rsidRPr="00494CAE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</w:tcPr>
          <w:p w14:paraId="798DCAC7" w14:textId="77777777" w:rsidR="00047760" w:rsidRPr="00494CAE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20" w:type="dxa"/>
          </w:tcPr>
          <w:p w14:paraId="4FA92702" w14:textId="77777777" w:rsidR="00047760" w:rsidRPr="00494CAE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47760" w:rsidRPr="00436821" w14:paraId="25CA7FC1" w14:textId="77777777" w:rsidTr="001A0949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69B1F323" w14:textId="77777777" w:rsidR="00047760" w:rsidRPr="00494CAE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APOL-A0A177E1U0</w:t>
            </w:r>
          </w:p>
          <w:p w14:paraId="6AC97F79" w14:textId="77777777" w:rsidR="00047760" w:rsidRPr="00494CAE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</w:tcPr>
          <w:p w14:paraId="4F2C252A" w14:textId="77777777" w:rsidR="00047760" w:rsidRPr="00494CAE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20" w:type="dxa"/>
          </w:tcPr>
          <w:p w14:paraId="6B9A9EC9" w14:textId="77777777" w:rsidR="00047760" w:rsidRPr="00494CAE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47760" w:rsidRPr="00436821" w14:paraId="0185C159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6493D6F8" w14:textId="77777777" w:rsidR="00047760" w:rsidRPr="00494CAE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APOL-XP_018391147.1</w:t>
            </w:r>
          </w:p>
          <w:p w14:paraId="16AAC95B" w14:textId="77777777" w:rsidR="00047760" w:rsidRPr="00494CAE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</w:tcPr>
          <w:p w14:paraId="30FB52B2" w14:textId="77777777" w:rsidR="00047760" w:rsidRPr="00494CAE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20" w:type="dxa"/>
          </w:tcPr>
          <w:p w14:paraId="34A037B4" w14:textId="77777777" w:rsidR="00047760" w:rsidRPr="00494CAE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47760" w:rsidRPr="00436821" w14:paraId="24693F5A" w14:textId="77777777" w:rsidTr="001A0949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0357155A" w14:textId="77777777" w:rsidR="00047760" w:rsidRPr="00494CAE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SO1-A7E8I6</w:t>
            </w:r>
          </w:p>
          <w:p w14:paraId="3EDAE301" w14:textId="77777777" w:rsidR="00047760" w:rsidRPr="00494CAE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</w:tcPr>
          <w:p w14:paraId="6E43835F" w14:textId="41DD9341" w:rsidR="00047760" w:rsidRPr="00494CAE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rotenoid biosynthetic proces</w:t>
            </w:r>
            <w:r w:rsidR="00286D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</w:t>
            </w:r>
            <w:r w:rsidR="0026700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tein-chromophore linkage,</w:t>
            </w:r>
            <w:r w:rsidR="0026700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sponse to light stimulus</w:t>
            </w:r>
          </w:p>
        </w:tc>
        <w:tc>
          <w:tcPr>
            <w:tcW w:w="2220" w:type="dxa"/>
          </w:tcPr>
          <w:p w14:paraId="2F13C494" w14:textId="2B005BB7" w:rsidR="00047760" w:rsidRPr="00494CAE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hotoreceptor a</w:t>
            </w:r>
            <w:r w:rsidR="006D7E7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</w:t>
            </w: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ivity</w:t>
            </w:r>
          </w:p>
        </w:tc>
      </w:tr>
      <w:tr w:rsidR="00047760" w:rsidRPr="00436821" w14:paraId="4B2772B7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74B03483" w14:textId="77777777" w:rsidR="00047760" w:rsidRPr="00494CAE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CB1-XP_001558822.1</w:t>
            </w:r>
          </w:p>
          <w:p w14:paraId="26DB771C" w14:textId="77777777" w:rsidR="00047760" w:rsidRPr="00494CAE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</w:tcPr>
          <w:p w14:paraId="4C7527D7" w14:textId="38C57B52" w:rsidR="00047760" w:rsidRPr="00494CAE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rotenoid biosynthetic proces</w:t>
            </w:r>
            <w:r w:rsidR="002970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</w:t>
            </w:r>
            <w:r w:rsidR="00581DC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tein-chromophore linkage,</w:t>
            </w:r>
            <w:r w:rsidR="00581DC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sponse to light stimulus,</w:t>
            </w:r>
            <w:r w:rsidR="00581DC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sponse to stimulus</w:t>
            </w:r>
          </w:p>
        </w:tc>
        <w:tc>
          <w:tcPr>
            <w:tcW w:w="2220" w:type="dxa"/>
          </w:tcPr>
          <w:p w14:paraId="45864590" w14:textId="5EFF57AD" w:rsidR="00047760" w:rsidRPr="00494CAE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hotoreceptor a</w:t>
            </w:r>
            <w:r w:rsidR="006D7E7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</w:t>
            </w:r>
            <w:r w:rsidRPr="00494CA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ivity, Signaling receptor activity</w:t>
            </w:r>
          </w:p>
        </w:tc>
      </w:tr>
      <w:tr w:rsidR="00047760" w:rsidRPr="00436821" w14:paraId="537FEDA4" w14:textId="77777777" w:rsidTr="001A0949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4368A24F" w14:textId="77777777" w:rsidR="00047760" w:rsidRPr="007B06B2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DUP-A0A366PK01</w:t>
            </w:r>
          </w:p>
          <w:p w14:paraId="202783A6" w14:textId="77777777" w:rsidR="00047760" w:rsidRPr="007B06B2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</w:tcPr>
          <w:p w14:paraId="26F22DB4" w14:textId="77777777" w:rsidR="00047760" w:rsidRPr="007B06B2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20" w:type="dxa"/>
          </w:tcPr>
          <w:p w14:paraId="33D02749" w14:textId="77777777" w:rsidR="00047760" w:rsidRPr="007B06B2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47760" w:rsidRPr="00436821" w14:paraId="7EF19397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6DCC8969" w14:textId="77777777" w:rsidR="00047760" w:rsidRPr="007B06B2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DHP-KAF3356117.1</w:t>
            </w:r>
          </w:p>
          <w:p w14:paraId="5AC0835E" w14:textId="77777777" w:rsidR="00047760" w:rsidRPr="007B06B2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</w:tcPr>
          <w:p w14:paraId="267CA1AA" w14:textId="77777777" w:rsidR="00047760" w:rsidRPr="007B06B2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20" w:type="dxa"/>
          </w:tcPr>
          <w:p w14:paraId="1652BB8B" w14:textId="77777777" w:rsidR="00047760" w:rsidRPr="007B06B2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47760" w:rsidRPr="00436821" w14:paraId="55218B86" w14:textId="77777777" w:rsidTr="001A0949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14B80EBB" w14:textId="77777777" w:rsidR="00047760" w:rsidRPr="007B06B2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DHP-RBQ92963.1</w:t>
            </w:r>
          </w:p>
          <w:p w14:paraId="7419CD9C" w14:textId="77777777" w:rsidR="00047760" w:rsidRPr="007B06B2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</w:tcPr>
          <w:p w14:paraId="1CF1C3EC" w14:textId="77777777" w:rsidR="00047760" w:rsidRPr="007B06B2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20" w:type="dxa"/>
          </w:tcPr>
          <w:p w14:paraId="01F5FE18" w14:textId="77777777" w:rsidR="00047760" w:rsidRPr="007B06B2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47760" w:rsidRPr="00436821" w14:paraId="3132692B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02F2855A" w14:textId="77777777" w:rsidR="00047760" w:rsidRPr="007B06B2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LHP-CRJ88227.1</w:t>
            </w:r>
          </w:p>
          <w:p w14:paraId="2CF286DE" w14:textId="77777777" w:rsidR="00047760" w:rsidRPr="007B06B2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</w:tcPr>
          <w:p w14:paraId="6F2CBCD4" w14:textId="77777777" w:rsidR="00047760" w:rsidRPr="007B06B2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20" w:type="dxa"/>
          </w:tcPr>
          <w:p w14:paraId="2254FB1E" w14:textId="77777777" w:rsidR="00047760" w:rsidRPr="007B06B2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47760" w:rsidRPr="00436821" w14:paraId="4F9712E9" w14:textId="77777777" w:rsidTr="001A0949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75F96418" w14:textId="77777777" w:rsidR="00047760" w:rsidRPr="007B06B2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LHP-CRK17520.1</w:t>
            </w:r>
          </w:p>
          <w:p w14:paraId="7B81E5E0" w14:textId="77777777" w:rsidR="00047760" w:rsidRPr="007B06B2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</w:tcPr>
          <w:p w14:paraId="415CB7A3" w14:textId="77777777" w:rsidR="00047760" w:rsidRPr="007B06B2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20" w:type="dxa"/>
          </w:tcPr>
          <w:p w14:paraId="1CFDCC65" w14:textId="77777777" w:rsidR="00047760" w:rsidRPr="007B06B2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47760" w:rsidRPr="00436821" w14:paraId="5D48C4B5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71BD54C6" w14:textId="77777777" w:rsidR="00047760" w:rsidRPr="007B06B2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LPLP-KAG7108306.1</w:t>
            </w:r>
          </w:p>
          <w:p w14:paraId="076A31DC" w14:textId="77777777" w:rsidR="00047760" w:rsidRPr="007B06B2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</w:tcPr>
          <w:p w14:paraId="10077734" w14:textId="77777777" w:rsidR="00047760" w:rsidRPr="007B06B2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20" w:type="dxa"/>
          </w:tcPr>
          <w:p w14:paraId="0974B4CD" w14:textId="77777777" w:rsidR="00047760" w:rsidRPr="007B06B2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47760" w:rsidRPr="00436821" w14:paraId="50B9B901" w14:textId="77777777" w:rsidTr="001A0949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4BAF4259" w14:textId="77777777" w:rsidR="00047760" w:rsidRPr="007B06B2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LPLP-KAG7111666.1</w:t>
            </w:r>
          </w:p>
          <w:p w14:paraId="1D912E12" w14:textId="77777777" w:rsidR="00047760" w:rsidRPr="007B06B2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</w:tcPr>
          <w:p w14:paraId="65A124EE" w14:textId="77777777" w:rsidR="00047760" w:rsidRPr="007B06B2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20" w:type="dxa"/>
          </w:tcPr>
          <w:p w14:paraId="7212A7BC" w14:textId="77777777" w:rsidR="00047760" w:rsidRPr="007B06B2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47760" w:rsidRPr="00436821" w14:paraId="4EA2EB84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7FFB2FCE" w14:textId="77777777" w:rsidR="00047760" w:rsidRPr="007B06B2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LPLP-KAG7132832.1</w:t>
            </w:r>
          </w:p>
          <w:p w14:paraId="6265E6DF" w14:textId="77777777" w:rsidR="00047760" w:rsidRPr="007B06B2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</w:tcPr>
          <w:p w14:paraId="7A56EEB9" w14:textId="77777777" w:rsidR="00047760" w:rsidRPr="007B06B2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20" w:type="dxa"/>
          </w:tcPr>
          <w:p w14:paraId="741116C1" w14:textId="77777777" w:rsidR="00047760" w:rsidRPr="007B06B2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47760" w:rsidRPr="00436821" w14:paraId="2F5563DE" w14:textId="77777777" w:rsidTr="001A0949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5B31F51A" w14:textId="77777777" w:rsidR="00047760" w:rsidRPr="007B06B2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LPLP-KAG7149394.1</w:t>
            </w:r>
          </w:p>
          <w:p w14:paraId="2694D198" w14:textId="77777777" w:rsidR="00047760" w:rsidRPr="007B06B2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</w:tcPr>
          <w:p w14:paraId="36398451" w14:textId="77777777" w:rsidR="00047760" w:rsidRPr="007B06B2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20" w:type="dxa"/>
          </w:tcPr>
          <w:p w14:paraId="5795F7EF" w14:textId="77777777" w:rsidR="00047760" w:rsidRPr="007B06B2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47760" w:rsidRPr="00436821" w14:paraId="4E500F86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79E4FF88" w14:textId="77777777" w:rsidR="00047760" w:rsidRPr="007B06B2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O1-RKK65588.1</w:t>
            </w:r>
          </w:p>
          <w:p w14:paraId="612BF3F9" w14:textId="77777777" w:rsidR="00047760" w:rsidRPr="007B06B2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  <w:vAlign w:val="bottom"/>
          </w:tcPr>
          <w:p w14:paraId="6E3B8320" w14:textId="583D5BD0" w:rsidR="00047760" w:rsidRPr="007B06B2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tein-chromophore linkage, Carotenoid biosynthetic proces</w:t>
            </w:r>
            <w:r w:rsidR="00C627B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</w:t>
            </w:r>
            <w:r w:rsidR="00197BE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sponse to light stimulus,</w:t>
            </w:r>
            <w:r w:rsidR="00197BE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llular protein modification proces</w:t>
            </w:r>
            <w:r w:rsidR="00BB74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</w:t>
            </w:r>
            <w:r w:rsidR="00197BE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llular response to stimulus</w:t>
            </w:r>
          </w:p>
        </w:tc>
        <w:tc>
          <w:tcPr>
            <w:tcW w:w="2220" w:type="dxa"/>
          </w:tcPr>
          <w:p w14:paraId="7C226380" w14:textId="529279BB" w:rsidR="00047760" w:rsidRPr="007B06B2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NA photolyase activity, Photoreceptor activity</w:t>
            </w:r>
          </w:p>
        </w:tc>
      </w:tr>
      <w:tr w:rsidR="00047760" w:rsidRPr="00436821" w14:paraId="3A875B7D" w14:textId="77777777" w:rsidTr="001A0949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7070626A" w14:textId="77777777" w:rsidR="00047760" w:rsidRPr="007B06B2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CO1-KAG7002927.1</w:t>
            </w:r>
          </w:p>
          <w:p w14:paraId="227C7B70" w14:textId="77777777" w:rsidR="00047760" w:rsidRPr="007B06B2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  <w:vAlign w:val="bottom"/>
          </w:tcPr>
          <w:p w14:paraId="1C984624" w14:textId="0C6C7148" w:rsidR="00047760" w:rsidRPr="007B06B2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tein-chromophore linkage, Carotenoid biosynthetic proces</w:t>
            </w:r>
            <w:r w:rsidR="00BA4A0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</w:t>
            </w:r>
            <w:r w:rsidR="00E812D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sponse to light stimulus,</w:t>
            </w:r>
            <w:r w:rsidR="008828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llular protein modification proces</w:t>
            </w:r>
            <w:r w:rsidR="00BA4A0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</w:t>
            </w:r>
            <w:r w:rsidR="008828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llular response to stimulus</w:t>
            </w:r>
          </w:p>
        </w:tc>
        <w:tc>
          <w:tcPr>
            <w:tcW w:w="2220" w:type="dxa"/>
          </w:tcPr>
          <w:p w14:paraId="18C78D60" w14:textId="670402B0" w:rsidR="00047760" w:rsidRPr="007B06B2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NA photolyase activity, Photoreceptor activity</w:t>
            </w:r>
          </w:p>
        </w:tc>
      </w:tr>
      <w:tr w:rsidR="00047760" w:rsidRPr="00436821" w14:paraId="731223ED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75CDAC6A" w14:textId="77777777" w:rsidR="00047760" w:rsidRPr="007B06B2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HP-RKK62641.1</w:t>
            </w:r>
          </w:p>
          <w:p w14:paraId="6E5C4ED3" w14:textId="77777777" w:rsidR="00047760" w:rsidRPr="007B06B2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</w:tcPr>
          <w:p w14:paraId="6648D947" w14:textId="4B057EE0" w:rsidR="00047760" w:rsidRPr="007B06B2" w:rsidRDefault="00047760" w:rsidP="001A0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tein-chromophore linkage, Carotenoid biosynthetic proces</w:t>
            </w:r>
            <w:r w:rsidR="00FE268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</w:t>
            </w:r>
            <w:r w:rsidR="00872A6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sponse to light stimulus,</w:t>
            </w:r>
            <w:r w:rsidR="00872A6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llular protein modification proces</w:t>
            </w:r>
            <w:r w:rsidR="00FE268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220" w:type="dxa"/>
          </w:tcPr>
          <w:p w14:paraId="13C476E6" w14:textId="44E0808F" w:rsidR="00047760" w:rsidRPr="007B06B2" w:rsidRDefault="00047760" w:rsidP="001A0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NA photolyase activity, Photoreceptor activity</w:t>
            </w:r>
          </w:p>
        </w:tc>
      </w:tr>
      <w:tr w:rsidR="00047760" w:rsidRPr="00436821" w14:paraId="59D45506" w14:textId="77777777" w:rsidTr="001A0949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19F93B27" w14:textId="77777777" w:rsidR="00047760" w:rsidRPr="007B06B2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HP-RKK62984.1</w:t>
            </w:r>
          </w:p>
          <w:p w14:paraId="095F0AFB" w14:textId="77777777" w:rsidR="00047760" w:rsidRPr="007B06B2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</w:tcPr>
          <w:p w14:paraId="1E35016C" w14:textId="6A9E7197" w:rsidR="00047760" w:rsidRPr="007B06B2" w:rsidRDefault="00047760" w:rsidP="001A0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Protein-chromophore linkage, Carotenoid biosynthetic 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proces</w:t>
            </w:r>
            <w:r w:rsidR="005E4D1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</w:t>
            </w:r>
            <w:r w:rsidR="004539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sponse to light stimulus,</w:t>
            </w:r>
            <w:r w:rsidR="0045391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llular protein modification proces</w:t>
            </w:r>
            <w:r w:rsidR="0005407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220" w:type="dxa"/>
          </w:tcPr>
          <w:p w14:paraId="72845596" w14:textId="73C4ED9C" w:rsidR="00047760" w:rsidRPr="007B06B2" w:rsidRDefault="00047760" w:rsidP="001A0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DNA photolyase activity, Photoreceptor activity</w:t>
            </w:r>
          </w:p>
        </w:tc>
      </w:tr>
      <w:tr w:rsidR="00047760" w:rsidRPr="00436821" w14:paraId="60FBFCDB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41CEB8FF" w14:textId="77777777" w:rsidR="00047760" w:rsidRPr="007B06B2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HP-RKK90771.1</w:t>
            </w:r>
          </w:p>
          <w:p w14:paraId="329BE51B" w14:textId="77777777" w:rsidR="00047760" w:rsidRPr="007B06B2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  <w:vAlign w:val="bottom"/>
          </w:tcPr>
          <w:p w14:paraId="21B107D0" w14:textId="04784E39" w:rsidR="00047760" w:rsidRPr="007B06B2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tein-chromophore linkage, Carotenoid biosynthetic proces</w:t>
            </w:r>
            <w:r w:rsidR="001A10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</w:t>
            </w:r>
            <w:r w:rsidR="003A62B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sponse to light stimulus,</w:t>
            </w:r>
            <w:r w:rsidR="003A62B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llular protein modification proces</w:t>
            </w:r>
            <w:r w:rsidR="008342E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</w:t>
            </w:r>
            <w:r w:rsidR="003A62B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llular response to stimulus</w:t>
            </w:r>
          </w:p>
        </w:tc>
        <w:tc>
          <w:tcPr>
            <w:tcW w:w="2220" w:type="dxa"/>
          </w:tcPr>
          <w:p w14:paraId="1F858996" w14:textId="539E92ED" w:rsidR="00047760" w:rsidRPr="007B06B2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NA photolyase activity, Photoreceptor activity</w:t>
            </w:r>
          </w:p>
        </w:tc>
      </w:tr>
      <w:tr w:rsidR="00047760" w:rsidRPr="00436821" w14:paraId="1E548440" w14:textId="77777777" w:rsidTr="001A0949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3E2054B2" w14:textId="77777777" w:rsidR="00047760" w:rsidRPr="007B06B2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HP-RKL21281.1</w:t>
            </w:r>
          </w:p>
          <w:p w14:paraId="795E0328" w14:textId="77777777" w:rsidR="00047760" w:rsidRPr="007B06B2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  <w:vAlign w:val="bottom"/>
          </w:tcPr>
          <w:p w14:paraId="26AC1536" w14:textId="08194997" w:rsidR="00047760" w:rsidRPr="007B06B2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tein-chromophore linkage, Carotenoid biosynthetic proces</w:t>
            </w:r>
            <w:r w:rsidR="00A076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</w:t>
            </w:r>
            <w:r w:rsidR="006F7DC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sponse to light stimulus,</w:t>
            </w:r>
            <w:r w:rsidR="006F7DC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llular protein modification proces</w:t>
            </w:r>
            <w:r w:rsidR="00C53B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</w:t>
            </w:r>
            <w:r w:rsidR="006F7DC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llular response to stimulus</w:t>
            </w:r>
          </w:p>
        </w:tc>
        <w:tc>
          <w:tcPr>
            <w:tcW w:w="2220" w:type="dxa"/>
          </w:tcPr>
          <w:p w14:paraId="32B67FE0" w14:textId="6B79CD3F" w:rsidR="00047760" w:rsidRPr="007B06B2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B06B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NA photolyase activity, Photoreceptor activity</w:t>
            </w:r>
          </w:p>
        </w:tc>
      </w:tr>
      <w:tr w:rsidR="00047760" w:rsidRPr="00436821" w14:paraId="0D581F3D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2B6256DB" w14:textId="77777777" w:rsidR="00047760" w:rsidRPr="00E46E60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HPF-EWZ29335.1</w:t>
            </w:r>
          </w:p>
          <w:p w14:paraId="76AACD99" w14:textId="77777777" w:rsidR="00047760" w:rsidRPr="00E46E60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</w:tcPr>
          <w:p w14:paraId="119E4FB6" w14:textId="515754A3" w:rsidR="00047760" w:rsidRPr="00E46E60" w:rsidRDefault="00047760" w:rsidP="001A0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tein-chromophore linkage, Carotenoid biosynthetic proces</w:t>
            </w:r>
            <w:r w:rsidR="00D2276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</w:t>
            </w:r>
            <w:r w:rsidR="00D604E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sponse to light stimulus,</w:t>
            </w:r>
            <w:r w:rsidR="00D604E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llular protein modification proces</w:t>
            </w:r>
            <w:r w:rsidR="00D2276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220" w:type="dxa"/>
          </w:tcPr>
          <w:p w14:paraId="0164A69A" w14:textId="13359244" w:rsidR="00047760" w:rsidRPr="00E46E60" w:rsidRDefault="00047760" w:rsidP="001A0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NA photolyase activity, Photoreceptor activity</w:t>
            </w:r>
          </w:p>
        </w:tc>
      </w:tr>
      <w:tr w:rsidR="00047760" w:rsidRPr="00436821" w14:paraId="29A2DDCB" w14:textId="77777777" w:rsidTr="001A0949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08B330F8" w14:textId="77777777" w:rsidR="00047760" w:rsidRPr="00E46E60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HPF-QKD57451.1</w:t>
            </w:r>
          </w:p>
          <w:p w14:paraId="5D6A55D9" w14:textId="77777777" w:rsidR="00047760" w:rsidRPr="00E46E60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</w:tcPr>
          <w:p w14:paraId="536C4D6B" w14:textId="306C60D7" w:rsidR="00047760" w:rsidRPr="00E46E60" w:rsidRDefault="00047760" w:rsidP="001A0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tein-chromophore linkage, Carotenoid biosynthetic proces</w:t>
            </w:r>
            <w:r w:rsidR="00A3746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</w:t>
            </w:r>
            <w:r w:rsidR="008D38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sponse to light stimulus,</w:t>
            </w:r>
            <w:r w:rsidR="008D38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llular protein modification proces</w:t>
            </w:r>
            <w:r w:rsidR="0016094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220" w:type="dxa"/>
          </w:tcPr>
          <w:p w14:paraId="7CE2F376" w14:textId="42A348EE" w:rsidR="00047760" w:rsidRPr="00E46E60" w:rsidRDefault="00047760" w:rsidP="001A0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NA photolyase activity, Photoreceptor activity</w:t>
            </w:r>
          </w:p>
        </w:tc>
      </w:tr>
      <w:tr w:rsidR="00047760" w:rsidRPr="00436821" w14:paraId="4D5F255A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68238C2F" w14:textId="77777777" w:rsidR="00047760" w:rsidRPr="00E46E60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HPC-EGU75234.1</w:t>
            </w:r>
          </w:p>
          <w:p w14:paraId="36C5E64E" w14:textId="77777777" w:rsidR="00047760" w:rsidRPr="00E46E60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  <w:vAlign w:val="bottom"/>
          </w:tcPr>
          <w:p w14:paraId="61210225" w14:textId="3978B23A" w:rsidR="00047760" w:rsidRPr="00E46E60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tein unfolding,</w:t>
            </w:r>
            <w:r w:rsidR="0019621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tein folding,</w:t>
            </w:r>
            <w:r w:rsidR="0019621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sponse to oxidative stress</w:t>
            </w:r>
          </w:p>
        </w:tc>
        <w:tc>
          <w:tcPr>
            <w:tcW w:w="2220" w:type="dxa"/>
          </w:tcPr>
          <w:p w14:paraId="4A5C2E0A" w14:textId="77777777" w:rsidR="00047760" w:rsidRPr="00E46E60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47760" w:rsidRPr="00436821" w14:paraId="1F9C74B5" w14:textId="77777777" w:rsidTr="001A0949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5628C0DD" w14:textId="77777777" w:rsidR="00047760" w:rsidRPr="00E46E60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HPC-EGU78064.1</w:t>
            </w:r>
          </w:p>
          <w:p w14:paraId="747BCFF3" w14:textId="77777777" w:rsidR="00047760" w:rsidRPr="00E46E60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  <w:vAlign w:val="bottom"/>
          </w:tcPr>
          <w:p w14:paraId="4CE58C2C" w14:textId="1AE2709E" w:rsidR="00047760" w:rsidRPr="00E46E60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tein-chromophore linkage,</w:t>
            </w:r>
            <w:r w:rsidR="00BA4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rotenoid biosynthetic proces</w:t>
            </w:r>
            <w:r w:rsidR="000430F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</w:t>
            </w:r>
            <w:r w:rsidR="00BA4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sponse to light stimulus,</w:t>
            </w:r>
            <w:r w:rsidR="00BA4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llular protein modification proce</w:t>
            </w:r>
            <w:r w:rsidR="000430F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,</w:t>
            </w:r>
            <w:r w:rsidR="00BA4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llular response to stimulus</w:t>
            </w:r>
          </w:p>
        </w:tc>
        <w:tc>
          <w:tcPr>
            <w:tcW w:w="2220" w:type="dxa"/>
          </w:tcPr>
          <w:p w14:paraId="1D3F473B" w14:textId="5F358571" w:rsidR="00047760" w:rsidRPr="00E46E60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NA photolyase activity, Photoreceptor activity</w:t>
            </w:r>
          </w:p>
        </w:tc>
      </w:tr>
      <w:tr w:rsidR="00047760" w:rsidRPr="00436821" w14:paraId="39BA0442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5036082A" w14:textId="77777777" w:rsidR="00047760" w:rsidRPr="00E46E60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HPC-EGU79527.1</w:t>
            </w:r>
          </w:p>
          <w:p w14:paraId="43E406E1" w14:textId="77777777" w:rsidR="00047760" w:rsidRPr="00E46E60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2220" w:type="dxa"/>
            <w:vAlign w:val="bottom"/>
          </w:tcPr>
          <w:p w14:paraId="1DE8B47E" w14:textId="09416B3A" w:rsidR="00047760" w:rsidRPr="00E46E60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tein-chromophore linkage, Carotenoid biosynthetic proce</w:t>
            </w:r>
            <w:r w:rsidR="0084466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,</w:t>
            </w:r>
            <w:r w:rsidR="00AF5DE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sponse to light stimulus,</w:t>
            </w:r>
            <w:r w:rsidR="00AF5DE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llular protein modification proce</w:t>
            </w:r>
            <w:r w:rsidR="0084466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, Cellular response to stimulus</w:t>
            </w:r>
          </w:p>
        </w:tc>
        <w:tc>
          <w:tcPr>
            <w:tcW w:w="2220" w:type="dxa"/>
          </w:tcPr>
          <w:p w14:paraId="0360F595" w14:textId="0B506723" w:rsidR="00047760" w:rsidRPr="00E46E60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NA photolyase activity, Photoreceptor activity</w:t>
            </w:r>
          </w:p>
        </w:tc>
      </w:tr>
      <w:tr w:rsidR="00047760" w:rsidRPr="00436821" w14:paraId="3A1C57AB" w14:textId="77777777" w:rsidTr="001A0949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30423B7C" w14:textId="77777777" w:rsidR="00047760" w:rsidRPr="00E46E60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HPC-KAF6515179.1</w:t>
            </w:r>
          </w:p>
          <w:p w14:paraId="77F0BFE9" w14:textId="77777777" w:rsidR="00047760" w:rsidRPr="00E46E60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20" w:type="dxa"/>
            <w:vAlign w:val="bottom"/>
          </w:tcPr>
          <w:p w14:paraId="69FF52DD" w14:textId="41A8D920" w:rsidR="00047760" w:rsidRPr="00E46E60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tein-chromophore linkage, Carotenoid biosynthetic proce</w:t>
            </w:r>
            <w:r w:rsidR="0062624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,</w:t>
            </w:r>
            <w:r w:rsidR="00AB2B7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sponse to light stimulus,</w:t>
            </w:r>
            <w:r w:rsidR="00AB2B7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llular protein modification proce</w:t>
            </w:r>
            <w:r w:rsidR="0062624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,</w:t>
            </w:r>
            <w:r w:rsidR="00AB2B7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llular response to stimulus</w:t>
            </w:r>
          </w:p>
        </w:tc>
        <w:tc>
          <w:tcPr>
            <w:tcW w:w="2220" w:type="dxa"/>
          </w:tcPr>
          <w:p w14:paraId="031AE6FE" w14:textId="3F61AD7C" w:rsidR="00047760" w:rsidRPr="00E46E60" w:rsidRDefault="00047760" w:rsidP="001A0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NA photolyase activity, Photoreceptor activity</w:t>
            </w:r>
          </w:p>
        </w:tc>
      </w:tr>
      <w:tr w:rsidR="00047760" w:rsidRPr="00436821" w14:paraId="0075E183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6C5C1A34" w14:textId="77777777" w:rsidR="00047760" w:rsidRPr="00E46E60" w:rsidRDefault="00047760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HPC-KAF6524808.1</w:t>
            </w:r>
          </w:p>
          <w:p w14:paraId="246640FE" w14:textId="77777777" w:rsidR="00047760" w:rsidRPr="00E46E60" w:rsidRDefault="00047760" w:rsidP="001A0949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  <w:vAlign w:val="bottom"/>
          </w:tcPr>
          <w:p w14:paraId="01D80CBF" w14:textId="763979D0" w:rsidR="00047760" w:rsidRPr="00E46E60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tein-chromophore linkage, Carotenoid biosynthetic proce</w:t>
            </w:r>
            <w:r w:rsidR="00E527E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,</w:t>
            </w:r>
            <w:r w:rsidR="00DF01E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sponse to light stimulus,</w:t>
            </w:r>
            <w:r w:rsidR="00DF01E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llular protein modification proce</w:t>
            </w:r>
            <w:r w:rsidR="00E527E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,</w:t>
            </w:r>
            <w:r w:rsidR="00DF01E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llular response to stimulus</w:t>
            </w:r>
          </w:p>
        </w:tc>
        <w:tc>
          <w:tcPr>
            <w:tcW w:w="2220" w:type="dxa"/>
          </w:tcPr>
          <w:p w14:paraId="586D9EE7" w14:textId="30852730" w:rsidR="00047760" w:rsidRPr="00E46E60" w:rsidRDefault="00047760" w:rsidP="001A0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46E6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NA photolyase activity, Photoreceptor activity</w:t>
            </w:r>
          </w:p>
        </w:tc>
      </w:tr>
    </w:tbl>
    <w:p w14:paraId="19B58811" w14:textId="77777777" w:rsidR="00047760" w:rsidRDefault="00047760"/>
    <w:sectPr w:rsidR="000477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760"/>
    <w:rsid w:val="000430FA"/>
    <w:rsid w:val="00047760"/>
    <w:rsid w:val="0005407B"/>
    <w:rsid w:val="0016094B"/>
    <w:rsid w:val="0019621B"/>
    <w:rsid w:val="00197BE7"/>
    <w:rsid w:val="001A10F7"/>
    <w:rsid w:val="001D1B4B"/>
    <w:rsid w:val="0026700A"/>
    <w:rsid w:val="00286DC4"/>
    <w:rsid w:val="002970C3"/>
    <w:rsid w:val="003A62BD"/>
    <w:rsid w:val="0045391C"/>
    <w:rsid w:val="00581DC8"/>
    <w:rsid w:val="005E4D1B"/>
    <w:rsid w:val="0062624D"/>
    <w:rsid w:val="006D7E7D"/>
    <w:rsid w:val="006F7DC5"/>
    <w:rsid w:val="008342EB"/>
    <w:rsid w:val="00844669"/>
    <w:rsid w:val="00872A6B"/>
    <w:rsid w:val="0088287F"/>
    <w:rsid w:val="008D3812"/>
    <w:rsid w:val="00A07660"/>
    <w:rsid w:val="00A23E4F"/>
    <w:rsid w:val="00A37464"/>
    <w:rsid w:val="00AB2B7E"/>
    <w:rsid w:val="00AF5DE7"/>
    <w:rsid w:val="00B6123D"/>
    <w:rsid w:val="00BA497F"/>
    <w:rsid w:val="00BA4A02"/>
    <w:rsid w:val="00BB744C"/>
    <w:rsid w:val="00C53BB3"/>
    <w:rsid w:val="00C627B1"/>
    <w:rsid w:val="00D22761"/>
    <w:rsid w:val="00D604E1"/>
    <w:rsid w:val="00DF01EE"/>
    <w:rsid w:val="00E527E3"/>
    <w:rsid w:val="00E812D9"/>
    <w:rsid w:val="00FE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63815"/>
  <w15:chartTrackingRefBased/>
  <w15:docId w15:val="{002B596E-4383-47A4-BB80-7DAFD7108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76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4776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521</Words>
  <Characters>2971</Characters>
  <Application>Microsoft Office Word</Application>
  <DocSecurity>0</DocSecurity>
  <Lines>24</Lines>
  <Paragraphs>6</Paragraphs>
  <ScaleCrop>false</ScaleCrop>
  <Company>CZU - FAPPZ</Company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ri Marzieh</dc:creator>
  <cp:keywords/>
  <dc:description/>
  <cp:lastModifiedBy>Mohri Marzieh</cp:lastModifiedBy>
  <cp:revision>39</cp:revision>
  <dcterms:created xsi:type="dcterms:W3CDTF">2023-07-23T14:51:00Z</dcterms:created>
  <dcterms:modified xsi:type="dcterms:W3CDTF">2023-07-23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c669aa-4d0f-4206-a3d9-dfe215ee6396</vt:lpwstr>
  </property>
</Properties>
</file>